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47E88" w14:textId="77777777" w:rsidR="001F6DEE" w:rsidRPr="005D615D" w:rsidRDefault="001F6DEE" w:rsidP="001F6DEE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="004C4613">
        <w:rPr>
          <w:rFonts w:ascii="Arial" w:hAnsi="Arial" w:cs="Arial"/>
          <w:b/>
          <w:lang w:val="en-US"/>
        </w:rPr>
        <w:t>2</w:t>
      </w:r>
      <w:r w:rsidRPr="005D615D">
        <w:rPr>
          <w:rFonts w:ascii="Arial" w:hAnsi="Arial" w:cs="Arial"/>
          <w:lang w:val="en-US"/>
        </w:rPr>
        <w:t xml:space="preserve">. Crude and adjusted HRs (95% CI) of death according to baseline gender-specific sCK tertiles. The highest gender-specific sCK tertile is taken as the reference tertile. </w:t>
      </w:r>
    </w:p>
    <w:p w14:paraId="6627145A" w14:textId="77777777" w:rsidR="001F6DEE" w:rsidRPr="005D615D" w:rsidRDefault="001F6DEE" w:rsidP="001F6DEE">
      <w:pPr>
        <w:rPr>
          <w:rFonts w:ascii="Arial" w:hAnsi="Arial" w:cs="Arial"/>
          <w:lang w:val="en-US"/>
        </w:rPr>
      </w:pPr>
    </w:p>
    <w:tbl>
      <w:tblPr>
        <w:tblStyle w:val="Grille"/>
        <w:tblW w:w="3927" w:type="pct"/>
        <w:tblLook w:val="04A0" w:firstRow="1" w:lastRow="0" w:firstColumn="1" w:lastColumn="0" w:noHBand="0" w:noVBand="1"/>
      </w:tblPr>
      <w:tblGrid>
        <w:gridCol w:w="1385"/>
        <w:gridCol w:w="2102"/>
        <w:gridCol w:w="2104"/>
        <w:gridCol w:w="1699"/>
      </w:tblGrid>
      <w:tr w:rsidR="001F6DEE" w:rsidRPr="005D615D" w14:paraId="11DA5D8A" w14:textId="77777777" w:rsidTr="00224F3F">
        <w:tc>
          <w:tcPr>
            <w:tcW w:w="950" w:type="pct"/>
            <w:vMerge w:val="restart"/>
          </w:tcPr>
          <w:p w14:paraId="04449E96" w14:textId="77777777" w:rsidR="001F6DEE" w:rsidRPr="005D615D" w:rsidRDefault="001F6DEE" w:rsidP="00224F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050" w:type="pct"/>
            <w:gridSpan w:val="3"/>
          </w:tcPr>
          <w:p w14:paraId="57848475" w14:textId="77777777" w:rsidR="001F6DEE" w:rsidRPr="005D615D" w:rsidRDefault="001F6DEE" w:rsidP="00224F3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D615D">
              <w:rPr>
                <w:rFonts w:ascii="Arial" w:hAnsi="Arial" w:cs="Arial"/>
                <w:b/>
                <w:lang w:val="en-US"/>
              </w:rPr>
              <w:t>gender-specific sCK tertile</w:t>
            </w:r>
          </w:p>
        </w:tc>
      </w:tr>
      <w:tr w:rsidR="001F6DEE" w:rsidRPr="005D615D" w14:paraId="6BBDA978" w14:textId="77777777" w:rsidTr="00224F3F">
        <w:tc>
          <w:tcPr>
            <w:tcW w:w="950" w:type="pct"/>
            <w:vMerge/>
          </w:tcPr>
          <w:p w14:paraId="0143333B" w14:textId="77777777" w:rsidR="001F6DEE" w:rsidRPr="005D615D" w:rsidRDefault="001F6DEE" w:rsidP="00224F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2" w:type="pct"/>
          </w:tcPr>
          <w:p w14:paraId="0A11057A" w14:textId="77777777" w:rsidR="001F6DEE" w:rsidRPr="005D615D" w:rsidRDefault="001F6DEE" w:rsidP="00224F3F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</w:t>
            </w:r>
            <w:r w:rsidRPr="005D615D">
              <w:rPr>
                <w:rFonts w:ascii="Arial" w:hAnsi="Arial" w:cs="Arial"/>
                <w:vertAlign w:val="superscript"/>
                <w:lang w:val="en-US"/>
              </w:rPr>
              <w:t>st</w:t>
            </w:r>
          </w:p>
          <w:p w14:paraId="4A0BBEC9" w14:textId="77777777" w:rsidR="001F6DEE" w:rsidRPr="005D615D" w:rsidRDefault="001F6DEE" w:rsidP="00224F3F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(lowest)</w:t>
            </w:r>
          </w:p>
        </w:tc>
        <w:tc>
          <w:tcPr>
            <w:tcW w:w="1443" w:type="pct"/>
          </w:tcPr>
          <w:p w14:paraId="3FA30378" w14:textId="77777777" w:rsidR="001F6DEE" w:rsidRPr="005D615D" w:rsidRDefault="001F6DEE" w:rsidP="00224F3F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2</w:t>
            </w:r>
            <w:r w:rsidR="004B4FAA">
              <w:rPr>
                <w:rFonts w:ascii="Arial" w:hAnsi="Arial" w:cs="Arial"/>
                <w:vertAlign w:val="superscript"/>
                <w:lang w:val="en-US"/>
              </w:rPr>
              <w:t>nd</w:t>
            </w:r>
          </w:p>
          <w:p w14:paraId="6BC8D7AD" w14:textId="77777777" w:rsidR="001F6DEE" w:rsidRPr="005D615D" w:rsidRDefault="001F6DEE" w:rsidP="00224F3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65" w:type="pct"/>
          </w:tcPr>
          <w:p w14:paraId="1306F3D3" w14:textId="77777777" w:rsidR="001F6DEE" w:rsidRPr="005D615D" w:rsidRDefault="001F6DEE" w:rsidP="00224F3F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3</w:t>
            </w:r>
            <w:r w:rsidR="004B4FAA">
              <w:rPr>
                <w:rFonts w:ascii="Arial" w:hAnsi="Arial" w:cs="Arial"/>
                <w:vertAlign w:val="superscript"/>
                <w:lang w:val="en-US"/>
              </w:rPr>
              <w:t>rd</w:t>
            </w:r>
            <w:bookmarkStart w:id="0" w:name="_GoBack"/>
            <w:bookmarkEnd w:id="0"/>
          </w:p>
          <w:p w14:paraId="0CC48F64" w14:textId="77777777" w:rsidR="001F6DEE" w:rsidRPr="005D615D" w:rsidRDefault="001F6DEE" w:rsidP="00224F3F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(highest)</w:t>
            </w:r>
          </w:p>
        </w:tc>
      </w:tr>
      <w:tr w:rsidR="00224F3F" w:rsidRPr="005D615D" w14:paraId="04588898" w14:textId="77777777" w:rsidTr="00224F3F">
        <w:tc>
          <w:tcPr>
            <w:tcW w:w="950" w:type="pct"/>
          </w:tcPr>
          <w:p w14:paraId="661B5EFF" w14:textId="77777777" w:rsidR="00224F3F" w:rsidRPr="005D615D" w:rsidRDefault="00224F3F" w:rsidP="00224F3F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Events</w:t>
            </w:r>
          </w:p>
        </w:tc>
        <w:tc>
          <w:tcPr>
            <w:tcW w:w="1442" w:type="pct"/>
          </w:tcPr>
          <w:p w14:paraId="431846F6" w14:textId="77777777" w:rsidR="00224F3F" w:rsidRPr="005D615D" w:rsidRDefault="004B4FAA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2</w:t>
            </w:r>
          </w:p>
        </w:tc>
        <w:tc>
          <w:tcPr>
            <w:tcW w:w="1443" w:type="pct"/>
          </w:tcPr>
          <w:p w14:paraId="15671B8B" w14:textId="77777777" w:rsidR="00224F3F" w:rsidRPr="005D615D" w:rsidRDefault="004B4FAA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3</w:t>
            </w:r>
          </w:p>
        </w:tc>
        <w:tc>
          <w:tcPr>
            <w:tcW w:w="1165" w:type="pct"/>
          </w:tcPr>
          <w:p w14:paraId="2F98649C" w14:textId="77777777" w:rsidR="00224F3F" w:rsidRPr="005D615D" w:rsidRDefault="004B4FAA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</w:t>
            </w:r>
          </w:p>
        </w:tc>
      </w:tr>
      <w:tr w:rsidR="00224F3F" w:rsidRPr="005D615D" w14:paraId="347E528B" w14:textId="77777777" w:rsidTr="00224F3F">
        <w:tc>
          <w:tcPr>
            <w:tcW w:w="950" w:type="pct"/>
          </w:tcPr>
          <w:p w14:paraId="537CF37A" w14:textId="77777777" w:rsidR="00224F3F" w:rsidRPr="005D615D" w:rsidRDefault="00224F3F" w:rsidP="00224F3F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Crude</w:t>
            </w:r>
          </w:p>
        </w:tc>
        <w:tc>
          <w:tcPr>
            <w:tcW w:w="1442" w:type="pct"/>
          </w:tcPr>
          <w:p w14:paraId="7B957B5D" w14:textId="77777777" w:rsidR="00224F3F" w:rsidRPr="005D615D" w:rsidRDefault="00224F3F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7 (1.35-2.32)</w:t>
            </w:r>
          </w:p>
        </w:tc>
        <w:tc>
          <w:tcPr>
            <w:tcW w:w="1443" w:type="pct"/>
          </w:tcPr>
          <w:p w14:paraId="30AA9C24" w14:textId="77777777" w:rsidR="00224F3F" w:rsidRPr="005D615D" w:rsidRDefault="00224F3F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9 (0.89-1.59)</w:t>
            </w:r>
          </w:p>
        </w:tc>
        <w:tc>
          <w:tcPr>
            <w:tcW w:w="1165" w:type="pct"/>
          </w:tcPr>
          <w:p w14:paraId="1C34E693" w14:textId="77777777" w:rsidR="00224F3F" w:rsidRPr="005D615D" w:rsidRDefault="00224F3F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1F6DEE" w:rsidRPr="005D615D" w14:paraId="35CD3405" w14:textId="77777777" w:rsidTr="00224F3F">
        <w:tc>
          <w:tcPr>
            <w:tcW w:w="950" w:type="pct"/>
          </w:tcPr>
          <w:p w14:paraId="6D3180BA" w14:textId="77777777" w:rsidR="001F6DEE" w:rsidRPr="005D615D" w:rsidRDefault="001F6DEE" w:rsidP="00224F3F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Model 1</w:t>
            </w:r>
          </w:p>
        </w:tc>
        <w:tc>
          <w:tcPr>
            <w:tcW w:w="1442" w:type="pct"/>
          </w:tcPr>
          <w:p w14:paraId="1F243E6F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3 (1.01-1.75)</w:t>
            </w:r>
          </w:p>
        </w:tc>
        <w:tc>
          <w:tcPr>
            <w:tcW w:w="1443" w:type="pct"/>
          </w:tcPr>
          <w:p w14:paraId="4C7BDA4D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6 (0.80-1.42)</w:t>
            </w:r>
          </w:p>
        </w:tc>
        <w:tc>
          <w:tcPr>
            <w:tcW w:w="1165" w:type="pct"/>
          </w:tcPr>
          <w:p w14:paraId="46729BBB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1F6DEE" w:rsidRPr="005D615D" w14:paraId="3739B594" w14:textId="77777777" w:rsidTr="00224F3F">
        <w:tc>
          <w:tcPr>
            <w:tcW w:w="950" w:type="pct"/>
          </w:tcPr>
          <w:p w14:paraId="1C516A8D" w14:textId="77777777" w:rsidR="001F6DEE" w:rsidRPr="005D615D" w:rsidRDefault="001F6DEE" w:rsidP="00224F3F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Model 2</w:t>
            </w:r>
          </w:p>
        </w:tc>
        <w:tc>
          <w:tcPr>
            <w:tcW w:w="1442" w:type="pct"/>
          </w:tcPr>
          <w:p w14:paraId="7A7168AE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8 (1.03-1.84)</w:t>
            </w:r>
          </w:p>
        </w:tc>
        <w:tc>
          <w:tcPr>
            <w:tcW w:w="1443" w:type="pct"/>
          </w:tcPr>
          <w:p w14:paraId="6BC9C3A9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6 (0.78-1.43)</w:t>
            </w:r>
          </w:p>
        </w:tc>
        <w:tc>
          <w:tcPr>
            <w:tcW w:w="1165" w:type="pct"/>
          </w:tcPr>
          <w:p w14:paraId="36640C54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1F6DEE" w:rsidRPr="005D615D" w14:paraId="775B85B1" w14:textId="77777777" w:rsidTr="00224F3F">
        <w:tc>
          <w:tcPr>
            <w:tcW w:w="950" w:type="pct"/>
          </w:tcPr>
          <w:p w14:paraId="3BF7B80C" w14:textId="77777777" w:rsidR="001F6DEE" w:rsidRPr="005D615D" w:rsidRDefault="001F6DEE" w:rsidP="00224F3F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Model 3a</w:t>
            </w:r>
          </w:p>
        </w:tc>
        <w:tc>
          <w:tcPr>
            <w:tcW w:w="1442" w:type="pct"/>
          </w:tcPr>
          <w:p w14:paraId="295C7090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9 (0.96-1.73)</w:t>
            </w:r>
          </w:p>
        </w:tc>
        <w:tc>
          <w:tcPr>
            <w:tcW w:w="1443" w:type="pct"/>
          </w:tcPr>
          <w:p w14:paraId="5A5713BC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4 (0.77-1.40)</w:t>
            </w:r>
          </w:p>
        </w:tc>
        <w:tc>
          <w:tcPr>
            <w:tcW w:w="1165" w:type="pct"/>
          </w:tcPr>
          <w:p w14:paraId="599D01D1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1F6DEE" w:rsidRPr="005D615D" w14:paraId="39AD1B7F" w14:textId="77777777" w:rsidTr="00224F3F">
        <w:tc>
          <w:tcPr>
            <w:tcW w:w="950" w:type="pct"/>
          </w:tcPr>
          <w:p w14:paraId="0D24BE2E" w14:textId="77777777" w:rsidR="001F6DEE" w:rsidRPr="005D615D" w:rsidRDefault="001F6DEE" w:rsidP="00224F3F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Model 3b</w:t>
            </w:r>
          </w:p>
        </w:tc>
        <w:tc>
          <w:tcPr>
            <w:tcW w:w="1442" w:type="pct"/>
          </w:tcPr>
          <w:p w14:paraId="55A0AD52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1 (1.05-1.89)</w:t>
            </w:r>
          </w:p>
        </w:tc>
        <w:tc>
          <w:tcPr>
            <w:tcW w:w="1443" w:type="pct"/>
          </w:tcPr>
          <w:p w14:paraId="10260EFD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9 (0.80-1.47)</w:t>
            </w:r>
          </w:p>
        </w:tc>
        <w:tc>
          <w:tcPr>
            <w:tcW w:w="1165" w:type="pct"/>
          </w:tcPr>
          <w:p w14:paraId="1F19BE7A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1F6DEE" w:rsidRPr="005D615D" w14:paraId="5586F3A5" w14:textId="77777777" w:rsidTr="00224F3F">
        <w:tc>
          <w:tcPr>
            <w:tcW w:w="950" w:type="pct"/>
          </w:tcPr>
          <w:p w14:paraId="4104B46C" w14:textId="77777777" w:rsidR="001F6DEE" w:rsidRPr="005D615D" w:rsidRDefault="001F6DEE" w:rsidP="00224F3F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Model 4</w:t>
            </w:r>
          </w:p>
        </w:tc>
        <w:tc>
          <w:tcPr>
            <w:tcW w:w="1442" w:type="pct"/>
          </w:tcPr>
          <w:p w14:paraId="6C8A728A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6 (1.09-1.96)</w:t>
            </w:r>
          </w:p>
        </w:tc>
        <w:tc>
          <w:tcPr>
            <w:tcW w:w="1443" w:type="pct"/>
          </w:tcPr>
          <w:p w14:paraId="16591A23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3 (0.84-1.53)</w:t>
            </w:r>
          </w:p>
        </w:tc>
        <w:tc>
          <w:tcPr>
            <w:tcW w:w="1165" w:type="pct"/>
          </w:tcPr>
          <w:p w14:paraId="734C69E2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224F3F" w:rsidRPr="005D615D" w14:paraId="30905B82" w14:textId="77777777" w:rsidTr="00224F3F">
        <w:tc>
          <w:tcPr>
            <w:tcW w:w="950" w:type="pct"/>
          </w:tcPr>
          <w:p w14:paraId="353DD430" w14:textId="77777777" w:rsidR="00224F3F" w:rsidRPr="005D615D" w:rsidRDefault="00224F3F" w:rsidP="00224F3F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Model 5a</w:t>
            </w:r>
          </w:p>
        </w:tc>
        <w:tc>
          <w:tcPr>
            <w:tcW w:w="1442" w:type="pct"/>
          </w:tcPr>
          <w:p w14:paraId="200207B6" w14:textId="77777777" w:rsidR="00224F3F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7 (1.02-1.86</w:t>
            </w:r>
            <w:r w:rsidR="00224F3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43" w:type="pct"/>
          </w:tcPr>
          <w:p w14:paraId="08EE9588" w14:textId="77777777" w:rsidR="00224F3F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1 (0.82-1.51</w:t>
            </w:r>
            <w:r w:rsidR="00224F3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65" w:type="pct"/>
          </w:tcPr>
          <w:p w14:paraId="43EB2FAA" w14:textId="77777777" w:rsidR="00224F3F" w:rsidRPr="005D615D" w:rsidRDefault="00224F3F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1F6DEE" w:rsidRPr="005D615D" w14:paraId="18429E93" w14:textId="77777777" w:rsidTr="00224F3F">
        <w:tc>
          <w:tcPr>
            <w:tcW w:w="950" w:type="pct"/>
          </w:tcPr>
          <w:p w14:paraId="2D136065" w14:textId="77777777" w:rsidR="001F6DEE" w:rsidRPr="005D615D" w:rsidRDefault="001F6DEE" w:rsidP="00224F3F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Model 5b</w:t>
            </w:r>
          </w:p>
        </w:tc>
        <w:tc>
          <w:tcPr>
            <w:tcW w:w="1442" w:type="pct"/>
          </w:tcPr>
          <w:p w14:paraId="5B65D82F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1 (1.04-1.91</w:t>
            </w:r>
            <w:r w:rsidR="00224F3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43" w:type="pct"/>
          </w:tcPr>
          <w:p w14:paraId="6D236694" w14:textId="77777777" w:rsidR="001F6DEE" w:rsidRPr="005D615D" w:rsidRDefault="004C4613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4 (0.84-1.55</w:t>
            </w:r>
            <w:r w:rsidR="00224F3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65" w:type="pct"/>
          </w:tcPr>
          <w:p w14:paraId="02231E00" w14:textId="77777777" w:rsidR="001F6DEE" w:rsidRPr="005D615D" w:rsidRDefault="00224F3F" w:rsidP="00224F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4ECA2633" w14:textId="77777777" w:rsidR="001F6DEE" w:rsidRPr="005D615D" w:rsidRDefault="001F6DEE" w:rsidP="001F6DEE">
      <w:pPr>
        <w:rPr>
          <w:rFonts w:ascii="Arial" w:hAnsi="Arial" w:cs="Arial"/>
          <w:lang w:val="en-US"/>
        </w:rPr>
      </w:pPr>
    </w:p>
    <w:p w14:paraId="3C28573B" w14:textId="77777777" w:rsidR="001F6DEE" w:rsidRPr="005D615D" w:rsidRDefault="001F6DEE" w:rsidP="001F6DEE">
      <w:pPr>
        <w:rPr>
          <w:rFonts w:ascii="Arial" w:hAnsi="Arial" w:cs="Arial"/>
          <w:lang w:val="en-US"/>
        </w:rPr>
      </w:pPr>
    </w:p>
    <w:p w14:paraId="72A75111" w14:textId="77777777" w:rsidR="001F6DEE" w:rsidRPr="005D615D" w:rsidRDefault="001F6DEE" w:rsidP="001F6DEE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 xml:space="preserve">Model 1: crude + age, gender, ethnicity, center. </w:t>
      </w:r>
    </w:p>
    <w:p w14:paraId="17DDE2D4" w14:textId="77777777" w:rsidR="001F6DEE" w:rsidRPr="005D615D" w:rsidRDefault="001F6DEE" w:rsidP="001F6DEE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 xml:space="preserve">Model 2: Model 1 + statin intake, ASAT. </w:t>
      </w:r>
    </w:p>
    <w:p w14:paraId="365396FD" w14:textId="77777777" w:rsidR="001F6DEE" w:rsidRPr="005D615D" w:rsidRDefault="001F6DEE" w:rsidP="001F6DEE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 xml:space="preserve">Model 3a: Model 2 + measured GFR. </w:t>
      </w:r>
    </w:p>
    <w:p w14:paraId="3FD435B0" w14:textId="77777777" w:rsidR="001F6DEE" w:rsidRPr="005D615D" w:rsidRDefault="001F6DEE" w:rsidP="001F6DEE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 xml:space="preserve">Model 3b: Model 2 + estimated GFR (CDK-EPI). </w:t>
      </w:r>
    </w:p>
    <w:p w14:paraId="4B1C693E" w14:textId="77777777" w:rsidR="001F6DEE" w:rsidRPr="005D615D" w:rsidRDefault="001F6DEE" w:rsidP="001F6DEE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>Model 4: Model 3 + history of cardiovascular disease, diabetes, smoking status, systolic blood pressure, type of nephropathy, logarithm of proteinuria/creatinuria ratio.</w:t>
      </w:r>
    </w:p>
    <w:p w14:paraId="1BFE543B" w14:textId="77777777" w:rsidR="001F6DEE" w:rsidRPr="005D615D" w:rsidRDefault="001F6DEE" w:rsidP="001F6DEE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 xml:space="preserve">Model 5a: Model 4 + serum albumin, prealbumin, BMI, 24-h urinary creatinine excretion. </w:t>
      </w:r>
    </w:p>
    <w:p w14:paraId="06F213B5" w14:textId="77777777" w:rsidR="001F6DEE" w:rsidRDefault="001F6DEE" w:rsidP="001F6DEE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>Model 5b: Model 5a with estimated GFR instead of measured GFR.</w:t>
      </w:r>
    </w:p>
    <w:p w14:paraId="0FEACA0B" w14:textId="77777777" w:rsidR="008D47C8" w:rsidRDefault="008D47C8"/>
    <w:sectPr w:rsidR="008D47C8" w:rsidSect="003A12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DEE"/>
    <w:rsid w:val="001F6DEE"/>
    <w:rsid w:val="00224F3F"/>
    <w:rsid w:val="003A1288"/>
    <w:rsid w:val="004B4FAA"/>
    <w:rsid w:val="004C4613"/>
    <w:rsid w:val="008D4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AC9B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DEE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F6DEE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DEE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F6DEE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2</Words>
  <Characters>949</Characters>
  <Application>Microsoft Macintosh Word</Application>
  <DocSecurity>0</DocSecurity>
  <Lines>7</Lines>
  <Paragraphs>2</Paragraphs>
  <ScaleCrop>false</ScaleCrop>
  <Company>Collège de France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Flahault</dc:creator>
  <cp:keywords/>
  <dc:description/>
  <cp:lastModifiedBy>Adrien Flahault</cp:lastModifiedBy>
  <cp:revision>2</cp:revision>
  <dcterms:created xsi:type="dcterms:W3CDTF">2016-04-26T14:22:00Z</dcterms:created>
  <dcterms:modified xsi:type="dcterms:W3CDTF">2016-04-26T14:51:00Z</dcterms:modified>
</cp:coreProperties>
</file>